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F4FD1" w:rsidP="23B7E5B8" w:rsidRDefault="007F4FD1" w14:paraId="67344FB1" w14:textId="1B47AF0D">
      <w:pPr>
        <w:pStyle w:val="Normal"/>
        <w:spacing w:line="276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23B7E5B8" w:rsidR="78C5E4F1">
        <w:rPr>
          <w:rFonts w:ascii="Times New Roman" w:hAnsi="Times New Roman" w:eastAsia="Times New Roman" w:cs="Times New Roman"/>
          <w:i w:val="0"/>
          <w:iCs w:val="0"/>
          <w:color w:val="auto"/>
          <w:sz w:val="20"/>
          <w:szCs w:val="20"/>
        </w:rPr>
        <w:t xml:space="preserve">Supplementary Table </w:t>
      </w:r>
      <w:r w:rsidRPr="23B7E5B8" w:rsidR="6798A5C2">
        <w:rPr>
          <w:rFonts w:ascii="Times New Roman" w:hAnsi="Times New Roman" w:eastAsia="Times New Roman" w:cs="Times New Roman"/>
          <w:i w:val="0"/>
          <w:iCs w:val="0"/>
          <w:color w:val="auto"/>
          <w:sz w:val="20"/>
          <w:szCs w:val="20"/>
        </w:rPr>
        <w:t>S</w:t>
      </w:r>
      <w:r w:rsidRPr="23B7E5B8" w:rsidR="78C5E4F1">
        <w:rPr>
          <w:rFonts w:ascii="Times New Roman" w:hAnsi="Times New Roman" w:eastAsia="Times New Roman" w:cs="Times New Roman"/>
          <w:i w:val="0"/>
          <w:iCs w:val="0"/>
          <w:color w:val="auto"/>
          <w:sz w:val="20"/>
          <w:szCs w:val="20"/>
        </w:rPr>
        <w:t xml:space="preserve">1: </w:t>
      </w:r>
      <w:r w:rsidRPr="23B7E5B8" w:rsidR="0D32EC67">
        <w:rPr>
          <w:rFonts w:ascii="Times New Roman" w:hAnsi="Times New Roman" w:eastAsia="Times New Roman" w:cs="Times New Roman"/>
          <w:i w:val="0"/>
          <w:iCs w:val="0"/>
          <w:color w:val="auto"/>
          <w:sz w:val="20"/>
          <w:szCs w:val="20"/>
        </w:rPr>
        <w:t>Baseline c</w:t>
      </w:r>
      <w:r w:rsidRPr="23B7E5B8" w:rsidR="78C5E4F1">
        <w:rPr>
          <w:rFonts w:ascii="Times New Roman" w:hAnsi="Times New Roman" w:eastAsia="Times New Roman" w:cs="Times New Roman"/>
          <w:i w:val="0"/>
          <w:iCs w:val="0"/>
          <w:color w:val="auto"/>
          <w:sz w:val="20"/>
          <w:szCs w:val="20"/>
        </w:rPr>
        <w:t xml:space="preserve">haracteristics of </w:t>
      </w:r>
      <w:r w:rsidRPr="23B7E5B8" w:rsidR="528E9D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three excluded groups (displayed in Boxes B</w:t>
      </w:r>
      <w:r w:rsidRPr="23B7E5B8" w:rsidR="655D4A4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(N=</w:t>
      </w:r>
      <w:r w:rsidRPr="23B7E5B8" w:rsidR="0C55B31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7,141</w:t>
      </w:r>
      <w:r w:rsidRPr="23B7E5B8" w:rsidR="655D4A4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)</w:t>
      </w:r>
      <w:r w:rsidRPr="23B7E5B8" w:rsidR="528E9D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, C</w:t>
      </w:r>
      <w:r w:rsidRPr="23B7E5B8" w:rsidR="11F159C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(N=</w:t>
      </w:r>
      <w:r w:rsidRPr="23B7E5B8" w:rsidR="64EA9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327</w:t>
      </w:r>
      <w:r w:rsidRPr="23B7E5B8" w:rsidR="11F159C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)</w:t>
      </w:r>
      <w:r w:rsidRPr="23B7E5B8" w:rsidR="528E9D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, and </w:t>
      </w:r>
      <w:r w:rsidRPr="23B7E5B8" w:rsidR="528E9D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D</w:t>
      </w:r>
      <w:r w:rsidRPr="23B7E5B8" w:rsidR="580F318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(N=</w:t>
      </w:r>
      <w:r w:rsidRPr="23B7E5B8" w:rsidR="13D2CB3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63</w:t>
      </w:r>
      <w:r w:rsidRPr="23B7E5B8" w:rsidR="580F318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)</w:t>
      </w:r>
      <w:r w:rsidRPr="23B7E5B8" w:rsidR="528E9D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  <w:r w:rsidRPr="23B7E5B8" w:rsidR="528E9D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in</w:t>
      </w:r>
      <w:r w:rsidRPr="23B7E5B8" w:rsidR="528E9D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Figure 1) compared to </w:t>
      </w:r>
      <w:r w:rsidRPr="23B7E5B8" w:rsidR="4AC9841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baseline </w:t>
      </w:r>
      <w:r w:rsidRPr="23B7E5B8" w:rsidR="528E9D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characteristics of </w:t>
      </w:r>
      <w:r w:rsidRPr="23B7E5B8" w:rsidR="3D890D8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our </w:t>
      </w:r>
      <w:r w:rsidRPr="23B7E5B8" w:rsidR="528E9D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final sample</w:t>
      </w:r>
      <w:r w:rsidRPr="23B7E5B8" w:rsidR="1C76492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of 1,213 ABCD Study participants from 2016-2021</w:t>
      </w:r>
      <w:r w:rsidRPr="23B7E5B8" w:rsidR="2B3F8EC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(displayed in Table 1)</w:t>
      </w:r>
      <w:r w:rsidRPr="23B7E5B8" w:rsidR="1C76492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.</w:t>
      </w:r>
    </w:p>
    <w:tbl>
      <w:tblPr>
        <w:tblStyle w:val="TableNormal"/>
        <w:bidiVisual w:val="0"/>
        <w:tblW w:w="0" w:type="auto"/>
        <w:tblInd w:w="-1035" w:type="dxa"/>
        <w:tblLayout w:type="fixed"/>
        <w:tblLook w:val="06A0" w:firstRow="1" w:lastRow="0" w:firstColumn="1" w:lastColumn="0" w:noHBand="1" w:noVBand="1"/>
      </w:tblPr>
      <w:tblGrid>
        <w:gridCol w:w="3360"/>
        <w:gridCol w:w="1410"/>
        <w:gridCol w:w="1410"/>
        <w:gridCol w:w="1410"/>
        <w:gridCol w:w="1410"/>
        <w:gridCol w:w="1410"/>
        <w:gridCol w:w="1410"/>
      </w:tblGrid>
      <w:tr w:rsidR="23B7E5B8" w:rsidTr="2BD37442" w14:paraId="740C6FA3">
        <w:trPr>
          <w:trHeight w:val="315"/>
        </w:trPr>
        <w:tc>
          <w:tcPr>
            <w:tcW w:w="3360" w:type="dxa"/>
            <w:tcBorders>
              <w:top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22EF4F12" w14:textId="24F9D3AC"/>
        </w:tc>
        <w:tc>
          <w:tcPr>
            <w:tcW w:w="2820" w:type="dxa"/>
            <w:gridSpan w:val="2"/>
            <w:tcBorders>
              <w:top w:val="single" w:color="000000" w:themeColor="text1" w:sz="6"/>
              <w:bottom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23B7E5B8" w:rsidP="23B7E5B8" w:rsidRDefault="23B7E5B8" w14:paraId="134D4F94" w14:textId="71DC4159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Excluded in Box B of Figure 1</w:t>
            </w:r>
            <w:r>
              <w:br/>
            </w: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(N=7,141)</w:t>
            </w:r>
          </w:p>
        </w:tc>
        <w:tc>
          <w:tcPr>
            <w:tcW w:w="2820" w:type="dxa"/>
            <w:gridSpan w:val="2"/>
            <w:tcBorders>
              <w:top w:val="single" w:color="000000" w:themeColor="text1" w:sz="6"/>
              <w:bottom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408BB04F" w14:textId="28BB9F2F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Excluded in Box C of Figure 1</w:t>
            </w:r>
            <w:r>
              <w:br/>
            </w: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(N=327)</w:t>
            </w:r>
          </w:p>
        </w:tc>
        <w:tc>
          <w:tcPr>
            <w:tcW w:w="2820" w:type="dxa"/>
            <w:gridSpan w:val="2"/>
            <w:tcBorders>
              <w:top w:val="single" w:color="000000" w:themeColor="text1" w:sz="6"/>
              <w:bottom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61307DE" w14:textId="055BA388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Excluded in Box D of Figure 1 (N=63)</w:t>
            </w:r>
          </w:p>
        </w:tc>
      </w:tr>
      <w:tr w:rsidR="23B7E5B8" w:rsidTr="2BD37442" w14:paraId="44BEC384">
        <w:trPr>
          <w:trHeight w:val="315"/>
        </w:trPr>
        <w:tc>
          <w:tcPr>
            <w:tcW w:w="3360" w:type="dxa"/>
            <w:tcBorders>
              <w:bottom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1D035E29" w14:textId="7F1827DB"/>
        </w:tc>
        <w:tc>
          <w:tcPr>
            <w:tcW w:w="141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6F2377F8" w14:textId="0A7E2E13"/>
        </w:tc>
        <w:tc>
          <w:tcPr>
            <w:tcW w:w="141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25A4D25D" w14:textId="1417D8A0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</w:rPr>
              <w:t>p</w:t>
            </w:r>
          </w:p>
        </w:tc>
        <w:tc>
          <w:tcPr>
            <w:tcW w:w="141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5F37DDE4" w14:textId="71B75AF3"/>
        </w:tc>
        <w:tc>
          <w:tcPr>
            <w:tcW w:w="141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128A6EBA" w14:textId="72DBCB2E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</w:rPr>
              <w:t>p</w:t>
            </w:r>
          </w:p>
        </w:tc>
        <w:tc>
          <w:tcPr>
            <w:tcW w:w="141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598A765E" w14:textId="39F8CDB8"/>
        </w:tc>
        <w:tc>
          <w:tcPr>
            <w:tcW w:w="141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56868F0D" w14:textId="43E05BC5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</w:rPr>
              <w:t>p</w:t>
            </w:r>
          </w:p>
        </w:tc>
      </w:tr>
      <w:tr w:rsidR="23B7E5B8" w:rsidTr="2BD37442" w14:paraId="42A6D2E4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4DE8929A" w14:textId="533C8640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Age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66DD1BD8" w14:textId="08A75B6A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0419ECE7" w14:textId="052A08D0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&lt;0.001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1F4B1ECC" w14:textId="2C96360C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38C0A88C" w14:textId="39D91B18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746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3528D98B" w14:textId="5252EAAD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37999083" w14:textId="6A3765E7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071</w:t>
            </w:r>
          </w:p>
        </w:tc>
      </w:tr>
      <w:tr w:rsidR="23B7E5B8" w:rsidTr="2BD37442" w14:paraId="20733B4D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7E7B5EF8" w14:textId="482BC35F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Mean (SD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4EB4FB26" w14:textId="58CC5249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9.45 (0.54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66C9FB2D" w14:textId="7C278430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0F194A00" w14:textId="75596AD5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9.56 (0.55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6E4D07AD" w14:textId="2CA6FB8F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477D6C67" w14:textId="756101B2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9.63 (0.55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42F3F092" w14:textId="50902BDC"/>
        </w:tc>
      </w:tr>
      <w:tr w:rsidR="23B7E5B8" w:rsidTr="2BD37442" w14:paraId="2F1AA29C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07B637EC" w14:textId="4D2B6424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Sex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5125AE2A" w14:textId="036BD004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76E912D6" w14:textId="795DACDB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057†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131653B6" w14:textId="63875831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711A6BF2" w14:textId="4E650356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&lt;0.001†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6B5305BB" w14:textId="0E6BA1B7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167BF388" w14:textId="46B80073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001†</w:t>
            </w:r>
          </w:p>
        </w:tc>
      </w:tr>
      <w:tr w:rsidR="23B7E5B8" w:rsidTr="2BD37442" w14:paraId="2A09234B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74F9424E" w14:textId="4B5AC2E0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294193E6" w14:textId="557A46EF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3,627 (50.8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47BFA77B" w14:textId="732F5A74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F1789BD" w14:textId="37DF049F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39 (42.5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2D213B1D" w14:textId="6582888E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077D5A29" w14:textId="7BFF3395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21 (33.3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6EAD4BA5" w14:textId="41DF734F"/>
        </w:tc>
      </w:tr>
      <w:tr w:rsidR="23B7E5B8" w:rsidTr="2BD37442" w14:paraId="62B414CF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39AF2DAB" w14:textId="5C54362C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DBD54F6" w14:textId="2F06CCE2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3,513 (49.2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09244AB0" w14:textId="53EB2B59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07F9CC54" w14:textId="65C3A9DE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88 (57.5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4BF32076" w14:textId="6C975638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08C193C0" w14:textId="630898AF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42 (66.7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12AC9C56" w14:textId="0BE11CE6"/>
        </w:tc>
      </w:tr>
      <w:tr w:rsidR="23B7E5B8" w:rsidTr="2BD37442" w14:paraId="4F230B0F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41BDBEA4" w14:textId="09318014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Intersex Male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57B022DA" w14:textId="06E56D12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 (0.0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0E453BDD" w14:textId="2B8ED706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3B94C52B" w14:textId="65B74E3E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 (0.0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50DDAF59" w14:textId="0D0DAEED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C9C5E00" w14:textId="582F2849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 (0.0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28ECC465" w14:textId="44C085B4"/>
        </w:tc>
      </w:tr>
      <w:tr w:rsidR="23B7E5B8" w:rsidTr="2BD37442" w14:paraId="3E738128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57B6103C" w14:textId="2201B590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Race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6645FBAF" w14:textId="2E28B2E1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4D7BE8D8" w14:textId="63C5D19D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&lt;0.001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2084AEA4" w14:textId="5D4751E2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1B723BBC" w14:textId="719CE7C8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373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7646D552" w14:textId="30D8AD4F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3AC73C36" w14:textId="5FB225A2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762</w:t>
            </w:r>
          </w:p>
        </w:tc>
      </w:tr>
      <w:tr w:rsidR="23B7E5B8" w:rsidTr="2BD37442" w14:paraId="3B14D195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24BC5D9D" w14:textId="202481DF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White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5F0236F7" w14:textId="6A189240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4,281 (59.9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5C5C4355" w14:textId="15452A98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7FD1F160" w14:textId="4B5A67E1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223 (68.2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4D06A513" w14:textId="173D532B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B58058C" w14:textId="5D9CFA41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47 (74.6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07BCFA1D" w14:textId="45FAB128"/>
        </w:tc>
      </w:tr>
      <w:tr w:rsidR="23B7E5B8" w:rsidTr="2BD37442" w14:paraId="4CA28093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0E888937" w14:textId="68465724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Black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595FC918" w14:textId="2A02A28B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,325 (18.6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3DFD02B9" w14:textId="68ABE617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09148C74" w14:textId="56B9C21F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38 (11.6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34197362" w14:textId="28AD6CF8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2A6FFFD9" w14:textId="07CF6BF2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6 (9.5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4D4F4E34" w14:textId="5BD62934"/>
        </w:tc>
      </w:tr>
      <w:tr w:rsidR="23B7E5B8" w:rsidTr="2BD37442" w14:paraId="39DA189D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5E6C73F8" w14:textId="4C2D8B55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Multiracial or Other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3CCB9C6D" w14:textId="60AB2CB4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,415 (19.8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42250DEB" w14:textId="3A110988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3CB852F" w14:textId="0C6E552A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62 (19.0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243A600B" w14:textId="43E57C5E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77BF13CF" w14:textId="60B62AA9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0 (15.9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75FAD4E3" w14:textId="60C75730"/>
        </w:tc>
      </w:tr>
      <w:tr w:rsidR="23B7E5B8" w:rsidTr="2BD37442" w14:paraId="6BAC4E3D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514625EF" w14:textId="7CBAE8B0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Ethnicity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152F08D5" w14:textId="3F01B9A4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3BC2D4A9" w14:textId="3A193204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078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3BF3F899" w14:textId="0D9E4E38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5FC44C4" w14:textId="78F36DDA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326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6BBAB3F8" w14:textId="54EDCEF5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36680DFC" w14:textId="2148DC2D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353</w:t>
            </w:r>
          </w:p>
        </w:tc>
      </w:tr>
      <w:tr w:rsidR="23B7E5B8" w:rsidTr="2BD37442" w14:paraId="0CCE48BE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4CB34DAE" w14:textId="45443E9E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Non-Hispanic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251A46BB" w14:textId="303D3199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5,571 (78.0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29FDE0C6" w14:textId="63C093BA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7D92F6D0" w14:textId="30A07C80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256 (78.3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4A728633" w14:textId="78B73079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427AD291" w14:textId="2D65DEE3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47 (74.6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31183900" w14:textId="1D572258"/>
        </w:tc>
      </w:tr>
      <w:tr w:rsidR="23B7E5B8" w:rsidTr="2BD37442" w14:paraId="720DFAFD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05F77AB8" w14:textId="2EC93C17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Hispanic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7ECD14AB" w14:textId="62041F3F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,471 (20.6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0C7C5646" w14:textId="0B695C52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264F1839" w14:textId="44DD3315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69 (21.1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23A81FAF" w14:textId="76721598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4D97DAD3" w14:textId="3C12AE30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5 (23.8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760B0DF6" w14:textId="37C33083"/>
        </w:tc>
      </w:tr>
      <w:tr w:rsidR="23B7E5B8" w:rsidTr="2BD37442" w14:paraId="418CAC82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7EAFE9DA" w14:textId="201B58A4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Income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4155A4CF" w14:textId="6E2D29D2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2B493A11" w14:textId="3263BD61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&lt;0.001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112320D9" w14:textId="1F09C378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49C73126" w14:textId="40376A2A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367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2C4E892F" w14:textId="7BB127D6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4F5003CF" w14:textId="1DED6B2F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004</w:t>
            </w:r>
          </w:p>
        </w:tc>
      </w:tr>
      <w:tr w:rsidR="23B7E5B8" w:rsidTr="2BD37442" w14:paraId="1B31F052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5EBB2852" w14:textId="00B9C3AD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&lt;$50,000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1DDE7CC8" w14:textId="7A4F19CE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2,126 (29.8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61407CC4" w14:textId="4E66AB9D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0F82153B" w14:textId="36C69BF3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75 (22.9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7F372154" w14:textId="321073AE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20CC51BA" w14:textId="2248DEBE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25 (39.7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21D9F87B" w14:textId="35AE504D"/>
        </w:tc>
      </w:tr>
      <w:tr w:rsidR="23B7E5B8" w:rsidTr="2BD37442" w14:paraId="7A227F41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107BF1D7" w14:textId="1A4DDBE3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$50,000-100,000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3BD0B06B" w14:textId="40439ABB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,911 (26.8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02705CFD" w14:textId="3A954CAE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11580DB1" w14:textId="0026BC55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91 (27.8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5D0FD354" w14:textId="0040767A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333F5583" w14:textId="5A839D90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5 (23.8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1A98D7B5" w14:textId="684FD5C6"/>
        </w:tc>
      </w:tr>
      <w:tr w:rsidR="23B7E5B8" w:rsidTr="2BD37442" w14:paraId="2DF9A09A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0C7BF305" w14:textId="3E4D311B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&gt;$100,000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E93A5BE" w14:textId="438EB6FC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2,469 (34.6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374FF48F" w14:textId="421858BB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C9BC2D3" w14:textId="6D56B18C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39 (42.5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0EDA0ECE" w14:textId="04CDD9DD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3AC20F2E" w14:textId="2870C12F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22 (34.9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36B4ECA4" w14:textId="314E4E67"/>
        </w:tc>
      </w:tr>
      <w:tr w:rsidR="23B7E5B8" w:rsidTr="2BD37442" w14:paraId="66F43E62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26809816" w14:textId="0BD83C9F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Maternal Drinking Problem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1CE715CB" w14:textId="4B9E4EC4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5A83335C" w14:textId="5D8D2503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007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54D2012B" w14:textId="433A7135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563B571" w14:textId="0BAC0FA1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&lt;0.001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4141C592" w14:textId="70044DA3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66E946D" w14:textId="1D1D3942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196†</w:t>
            </w:r>
          </w:p>
        </w:tc>
      </w:tr>
      <w:tr w:rsidR="23B7E5B8" w:rsidTr="2BD37442" w14:paraId="2349D0D1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0C8594E1" w14:textId="05FA2ADC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0EC9729C" w14:textId="423BE57D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6,603 (92.5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6E1C7AAB" w14:textId="22FFE7FC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7BD234FF" w14:textId="5723BF39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294 (89.9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1AFB6182" w14:textId="26B4CAEF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2F500610" w14:textId="1C296253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57 (90.5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40EC1E92" w14:textId="575365D9"/>
        </w:tc>
      </w:tr>
      <w:tr w:rsidR="23B7E5B8" w:rsidTr="2BD37442" w14:paraId="128D6EAF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29387C97" w14:textId="79BE67D7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78F1444A" w14:textId="166F42D6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318 (4.5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37499690" w14:textId="16EAD7F5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5597DC47" w14:textId="0F7CD468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22 (6.7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082AABC7" w14:textId="08974175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201C8982" w14:textId="475922BF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4 (6.3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584F6731" w14:textId="37560582"/>
        </w:tc>
      </w:tr>
      <w:tr w:rsidR="23B7E5B8" w:rsidTr="2BD37442" w14:paraId="2B6E0435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4783ED02" w14:textId="773482D0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Paternal Drinking Problem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4A80EBF0" w14:textId="5E0879C2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3147B4E3" w14:textId="1560E52B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728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198EFA72" w14:textId="53353680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19A6C8E3" w14:textId="379FFD0B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730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53FC22C1" w14:textId="58F83B16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13380B38" w14:textId="7A0A978E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341</w:t>
            </w:r>
          </w:p>
        </w:tc>
      </w:tr>
      <w:tr w:rsidR="23B7E5B8" w:rsidTr="2BD37442" w14:paraId="73ED0E94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19057253" w14:textId="22ECAB84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4478DFB1" w14:textId="3256B067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5,984 (83.8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5A6B9032" w14:textId="310E871C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76CB69D9" w14:textId="6059A41E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273 (83.5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5002BBFE" w14:textId="3DE25BE0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7969DB43" w14:textId="1F161FC2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49 (77.8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70774415" w14:textId="3C22DE8E"/>
        </w:tc>
      </w:tr>
      <w:tr w:rsidR="23B7E5B8" w:rsidTr="2BD37442" w14:paraId="6761427F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06E8113F" w14:textId="7737B2E8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07DD485C" w14:textId="7366B308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874 (12.2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02C93960" w14:textId="5570BFDF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1C45A294" w14:textId="68149850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38 (11.6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220556C0" w14:textId="1A877C11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04296134" w14:textId="4A0959BC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1 (17.5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022E2269" w14:textId="3450BAEF"/>
        </w:tc>
      </w:tr>
      <w:tr w:rsidR="23B7E5B8" w:rsidTr="2BD37442" w14:paraId="56D15F85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36A6DC31" w14:textId="34AF1DC2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Household Alcohol Consumption Rules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6B5D6D38" w14:textId="117DFBBE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396A26D3" w14:textId="30ADF68B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&lt;0.001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25545040" w14:textId="33D5F1E0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2821106A" w14:textId="5E083563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238†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6D77E6B3" w14:textId="06970038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1DE6B255" w14:textId="73469CE4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890†</w:t>
            </w:r>
          </w:p>
        </w:tc>
      </w:tr>
      <w:tr w:rsidR="23B7E5B8" w:rsidTr="2BD37442" w14:paraId="52277EC7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577695DA" w14:textId="0DDF3AD7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Not Allowed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4B903E2E" w14:textId="2CEE1A50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5,628 (78.8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6AA0FB4B" w14:textId="0D070A70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0020F4AD" w14:textId="7EBC0E34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247 (75.5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20E0E3CD" w14:textId="2B19F501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5B8B7DB" w14:textId="36D1553B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46 (73.0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00D6B320" w14:textId="2EA01519"/>
        </w:tc>
      </w:tr>
      <w:tr w:rsidR="23B7E5B8" w:rsidTr="2BD37442" w14:paraId="1FACE537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538C9ACF" w14:textId="2C26F1BB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Allowed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7CE0D560" w14:textId="29090CBA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72 (1.0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6DAE1077" w14:textId="3812033E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7B53A741" w14:textId="3BF6B8AA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 (0.3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7A6D7800" w14:textId="4ABC80D0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437440A3" w14:textId="0A7DCE4B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 (1.6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4187E31C" w14:textId="0C244D05"/>
        </w:tc>
      </w:tr>
      <w:tr w:rsidR="23B7E5B8" w:rsidTr="2BD37442" w14:paraId="07431096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184DC764" w14:textId="47596A39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No Rules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09F101D" w14:textId="5396631B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,435 (20.1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107DC634" w14:textId="55EB0714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4284FCED" w14:textId="69D98F65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79 (24.2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3C7FF54B" w14:textId="249645A7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117187BA" w14:textId="6B6A7C30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6 (25.4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27C0DE8C" w14:textId="04650FED"/>
        </w:tc>
      </w:tr>
      <w:tr w:rsidR="23B7E5B8" w:rsidTr="2BD37442" w14:paraId="046EE539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4D492E13" w14:textId="3215BC2C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Family Conflict Score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357BB682" w14:textId="6508581A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9EB9EB0" w14:textId="031A76F0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276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4EE6DB4C" w14:textId="17ABFC46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44E76862" w14:textId="772BE4B3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078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3F2D7925" w14:textId="15333FD2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5B750A3D" w14:textId="71FD1262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094</w:t>
            </w:r>
          </w:p>
        </w:tc>
      </w:tr>
      <w:tr w:rsidR="23B7E5B8" w:rsidTr="2BD37442" w14:paraId="0646D70B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570921B9" w14:textId="00284F71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Mean (SD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3AAF3BD3" w14:textId="06B8C7A9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2.02 (1.93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6505D400" w14:textId="1B8B25FC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11C80D4" w14:textId="6AD8EC06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.75 (1.81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7BEAA50D" w14:textId="2332715D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47A5CDBD" w14:textId="10D3D7EF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2.48 (2.40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49279B44" w14:textId="31023843"/>
        </w:tc>
      </w:tr>
      <w:tr w:rsidR="23B7E5B8" w:rsidTr="2BD37442" w14:paraId="44F77F8E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1E21B90A" w14:textId="35697AC4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Alcohol Availability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71D10FC8" w14:textId="0B861A82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3E32590" w14:textId="7C52BCC6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&lt;0.001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3A96A952" w14:textId="02494EE7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7F082893" w14:textId="4553FAE7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105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6ED1F22C" w14:textId="420BCA00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5E155D60" w14:textId="4F44A9C0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076</w:t>
            </w:r>
          </w:p>
        </w:tc>
      </w:tr>
      <w:tr w:rsidR="23B7E5B8" w:rsidTr="2BD37442" w14:paraId="423D5A01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128BC3A" w14:textId="6DF5AC03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Easy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05C7543" w14:textId="7682AD55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,782 (25.0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2D1B51C8" w14:textId="12E6E1AF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1885BF3F" w14:textId="33E88F89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20 (36.7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1461482B" w14:textId="272653D3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389FC6BE" w14:textId="19993409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9 (30.2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5F9693F5" w14:textId="0C042DB9"/>
        </w:tc>
      </w:tr>
      <w:tr w:rsidR="23B7E5B8" w:rsidTr="2BD37442" w14:paraId="4F11EC94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2CA3DEF8" w14:textId="0F02CB06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Difficult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5166FB21" w14:textId="1482A20E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5,000 (70.0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7F54614B" w14:textId="3A8F61E6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4DC13236" w14:textId="2239E242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89 (57.8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44D607D9" w14:textId="1CB99917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57421BA7" w14:textId="250E9944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41 (65.1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34B4D7F8" w14:textId="0CC56554"/>
        </w:tc>
      </w:tr>
      <w:tr w:rsidR="23B7E5B8" w:rsidTr="2BD37442" w14:paraId="7B44F1EC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2C68F927" w14:textId="15E4500D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Peer Alcohol Use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09AB0C9E" w14:textId="5D8E5AAE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4418A029" w14:textId="4516AFFA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&lt;0.001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3BF3BBFC" w14:textId="24197F46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507B5C90" w14:textId="2D1401DC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918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3B775F66" w14:textId="7B6351AD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52EE86F9" w14:textId="378D3CFF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678†</w:t>
            </w:r>
          </w:p>
        </w:tc>
      </w:tr>
      <w:tr w:rsidR="23B7E5B8" w:rsidTr="2BD37442" w14:paraId="2104202B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50A82F6E" w14:textId="317D8C2A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39C8A921" w14:textId="3CA3891B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6,765 (94.7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1C73802D" w14:textId="0DA8BC2E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3BF9F58D" w14:textId="5E45804C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313 (95.7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68C4A4CE" w14:textId="7276EA2B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07096677" w14:textId="2977F232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62 (98.4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43E9F64F" w14:textId="56B24C49"/>
        </w:tc>
      </w:tr>
      <w:tr w:rsidR="23B7E5B8" w:rsidTr="2BD37442" w14:paraId="2B40C5E2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2EA2418" w14:textId="69F771A7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2FA12611" w14:textId="11A520FF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17 (1.6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7B523035" w14:textId="2228A0D4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76C42DB3" w14:textId="7DC55D18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2 (3.7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0B5BB339" w14:textId="49DFC6FB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7F2AFB11" w14:textId="28A11270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 (1.6%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6AA2AEB5" w14:textId="70C3714D"/>
        </w:tc>
      </w:tr>
      <w:tr w:rsidR="23B7E5B8" w:rsidTr="2BD37442" w14:paraId="12C77E31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4AABCFB8" w14:textId="4E74177B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Positive Alcohol Expectancies Score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781615D3" w14:textId="49D164EA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53633727" w14:textId="63DE5407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&lt;0.001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49BB828F" w14:textId="6589ED7C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1179226A" w14:textId="3449AD35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134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2BB22D1D" w14:textId="1FCC5F36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A0D15CA" w14:textId="09359EFE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231</w:t>
            </w:r>
          </w:p>
        </w:tc>
      </w:tr>
      <w:tr w:rsidR="23B7E5B8" w:rsidTr="2BD37442" w14:paraId="32A24A16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06DA4D26" w14:textId="2342CE5F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Mean (SD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5F9E055D" w14:textId="05667ABB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5.61 (2.61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50CEF3A1" w14:textId="0BF417DE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24047A32" w14:textId="6DCF6A16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6.06 (2.66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481B6E55" w14:textId="35738C36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1174B6B5" w14:textId="4564CB6B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5.90 (2.59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2AEC4274" w14:textId="203ECFBC"/>
        </w:tc>
      </w:tr>
      <w:tr w:rsidR="23B7E5B8" w:rsidTr="2BD37442" w14:paraId="4AE058D5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2D3F1BB7" w14:textId="05481444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Negative Alcohol Expectancies Score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2F7595A0" w14:textId="7474148A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36B7FBB3" w14:textId="3A3A4015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098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7265510E" w14:textId="1993D936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384A30D4" w14:textId="68AF7EE8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238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3C8ABF75" w14:textId="57A44684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27D9BEBF" w14:textId="5491CB1D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636</w:t>
            </w:r>
          </w:p>
        </w:tc>
      </w:tr>
      <w:tr w:rsidR="23B7E5B8" w:rsidTr="2BD37442" w14:paraId="7785281F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38669D66" w14:textId="625B820F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Mean (SD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7694C5B" w14:textId="44D3F526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2.1 (3.13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2C49433F" w14:textId="14ADCEE2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C99A016" w14:textId="4F813EEB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2.4 (2.64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7970BB4C" w14:textId="051A0DF6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9DBBB2E" w14:textId="5F4ABF86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2.4 (2.93)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060F2836" w14:textId="5144D1C6"/>
        </w:tc>
      </w:tr>
      <w:tr w:rsidR="23B7E5B8" w:rsidTr="2BD37442" w14:paraId="25AB2832">
        <w:trPr>
          <w:trHeight w:val="315"/>
        </w:trPr>
        <w:tc>
          <w:tcPr>
            <w:tcW w:w="3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23B11A90" w14:textId="3D01369A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Neighborhood Safety Score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3D6747BA" w14:textId="5B258C79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4F54DE73" w14:textId="304A2636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001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4E2D6B4C" w14:textId="765AF8C6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782B3EB8" w14:textId="1E8D4914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601</w:t>
            </w:r>
          </w:p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3023C3F9" w14:textId="151A6608"/>
        </w:tc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5D2A37F0" w14:textId="67947D19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0.845</w:t>
            </w:r>
          </w:p>
        </w:tc>
      </w:tr>
      <w:tr w:rsidR="23B7E5B8" w:rsidTr="2BD37442" w14:paraId="190CC097">
        <w:trPr>
          <w:trHeight w:val="315"/>
        </w:trPr>
        <w:tc>
          <w:tcPr>
            <w:tcW w:w="3360" w:type="dxa"/>
            <w:tcBorders>
              <w:bottom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64017155" w14:textId="00336401">
            <w:pPr>
              <w:spacing w:before="0" w:beforeAutospacing="off" w:after="0" w:afterAutospacing="off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Mean (SD)</w:t>
            </w:r>
          </w:p>
        </w:tc>
        <w:tc>
          <w:tcPr>
            <w:tcW w:w="1410" w:type="dxa"/>
            <w:tcBorders>
              <w:bottom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19A887EF" w14:textId="6C88C2C2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3.85 (0.99)</w:t>
            </w:r>
          </w:p>
        </w:tc>
        <w:tc>
          <w:tcPr>
            <w:tcW w:w="1410" w:type="dxa"/>
            <w:tcBorders>
              <w:bottom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56CDF4CF" w14:textId="547BA69E"/>
        </w:tc>
        <w:tc>
          <w:tcPr>
            <w:tcW w:w="1410" w:type="dxa"/>
            <w:tcBorders>
              <w:bottom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327CB04A" w14:textId="12C4DAC9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3.98 (0.95)</w:t>
            </w:r>
          </w:p>
        </w:tc>
        <w:tc>
          <w:tcPr>
            <w:tcW w:w="1410" w:type="dxa"/>
            <w:tcBorders>
              <w:bottom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032CA3E9" w14:textId="32FBB955"/>
        </w:tc>
        <w:tc>
          <w:tcPr>
            <w:tcW w:w="1410" w:type="dxa"/>
            <w:tcBorders>
              <w:bottom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1ED866FB" w14:textId="2B967AF9">
            <w:pPr>
              <w:spacing w:before="0" w:beforeAutospacing="off" w:after="0" w:afterAutospacing="off"/>
              <w:jc w:val="center"/>
            </w:pPr>
            <w:r w:rsidRPr="23B7E5B8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3.93 (0.98)</w:t>
            </w:r>
          </w:p>
        </w:tc>
        <w:tc>
          <w:tcPr>
            <w:tcW w:w="1410" w:type="dxa"/>
            <w:tcBorders>
              <w:bottom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RDefault="23B7E5B8" w14:paraId="0BA728B4" w14:textId="32FCCBE0"/>
        </w:tc>
      </w:tr>
      <w:tr w:rsidR="23B7E5B8" w:rsidTr="2BD37442" w14:paraId="53C3DD66">
        <w:trPr>
          <w:trHeight w:val="315"/>
        </w:trPr>
        <w:tc>
          <w:tcPr>
            <w:tcW w:w="11820" w:type="dxa"/>
            <w:gridSpan w:val="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3B7E5B8" w:rsidP="23B7E5B8" w:rsidRDefault="23B7E5B8" w14:paraId="7352CB83" w14:textId="078A714E">
            <w:pPr>
              <w:spacing w:before="0" w:beforeAutospacing="off" w:after="0" w:afterAutospacing="off"/>
            </w:pPr>
            <w:r w:rsidRPr="2BD37442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 xml:space="preserve">† Denotes use of Fisher's Exact Test. Otherwise, chi-squared tests were used for categorical variables, and t-tests were used for </w:t>
            </w:r>
            <w:r w:rsidRPr="2BD37442" w:rsidR="119B5E62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continuous</w:t>
            </w:r>
            <w:r w:rsidRPr="2BD37442" w:rsidR="23B7E5B8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 xml:space="preserve"> variables.</w:t>
            </w:r>
          </w:p>
          <w:p w:rsidR="3A3E0C8F" w:rsidP="23B7E5B8" w:rsidRDefault="3A3E0C8F" w14:paraId="718CA765" w14:textId="71501BE5">
            <w:pPr>
              <w:spacing w:before="0" w:beforeAutospacing="off" w:after="0" w:afterAutospacing="off"/>
            </w:pPr>
            <w:r w:rsidRPr="23B7E5B8" w:rsidR="3A3E0C8F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Note: Percentages may not sum to 100% due to missing data.</w:t>
            </w:r>
          </w:p>
          <w:p w:rsidR="23B7E5B8" w:rsidP="23B7E5B8" w:rsidRDefault="23B7E5B8" w14:paraId="75E36F1B" w14:textId="0605653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</w:tr>
    </w:tbl>
    <w:p w:rsidR="3BB90072" w:rsidP="23B7E5B8" w:rsidRDefault="3BB90072" w14:paraId="3E051CA4" w14:textId="758D1C61">
      <w:pPr>
        <w:pStyle w:val="Normal"/>
        <w:rPr>
          <w:rFonts w:ascii="Times New Roman" w:hAnsi="Times New Roman" w:eastAsia="Times New Roman" w:cs="Times New Roman"/>
          <w:i w:val="0"/>
          <w:iCs w:val="0"/>
          <w:color w:val="auto"/>
        </w:rPr>
      </w:pPr>
    </w:p>
    <w:sectPr w:rsidR="007F4FD1" w:rsidSect="00EB0784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displayBackgroundShape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57B"/>
    <w:rsid w:val="00012721"/>
    <w:rsid w:val="00015EEF"/>
    <w:rsid w:val="00015F67"/>
    <w:rsid w:val="00046956"/>
    <w:rsid w:val="00047A03"/>
    <w:rsid w:val="00050831"/>
    <w:rsid w:val="00051790"/>
    <w:rsid w:val="00070B4F"/>
    <w:rsid w:val="000937AA"/>
    <w:rsid w:val="000A130C"/>
    <w:rsid w:val="000D3460"/>
    <w:rsid w:val="000D41B7"/>
    <w:rsid w:val="000F2BEF"/>
    <w:rsid w:val="000F72BF"/>
    <w:rsid w:val="00100F5D"/>
    <w:rsid w:val="00135564"/>
    <w:rsid w:val="001649E3"/>
    <w:rsid w:val="001821AE"/>
    <w:rsid w:val="001824F1"/>
    <w:rsid w:val="0018555C"/>
    <w:rsid w:val="00190525"/>
    <w:rsid w:val="001A158C"/>
    <w:rsid w:val="001A4A99"/>
    <w:rsid w:val="001B46CE"/>
    <w:rsid w:val="001C0169"/>
    <w:rsid w:val="001C60A1"/>
    <w:rsid w:val="001E7A78"/>
    <w:rsid w:val="001F4E6C"/>
    <w:rsid w:val="001F7C7C"/>
    <w:rsid w:val="00207F11"/>
    <w:rsid w:val="002127A4"/>
    <w:rsid w:val="00232849"/>
    <w:rsid w:val="00260385"/>
    <w:rsid w:val="00270FC6"/>
    <w:rsid w:val="00273167"/>
    <w:rsid w:val="00292ABF"/>
    <w:rsid w:val="002C2C81"/>
    <w:rsid w:val="002D0EE7"/>
    <w:rsid w:val="002D6395"/>
    <w:rsid w:val="002E0B11"/>
    <w:rsid w:val="002E1353"/>
    <w:rsid w:val="002E2416"/>
    <w:rsid w:val="002E3426"/>
    <w:rsid w:val="002E4F14"/>
    <w:rsid w:val="002E7FD2"/>
    <w:rsid w:val="002F7F85"/>
    <w:rsid w:val="00312D86"/>
    <w:rsid w:val="003146DA"/>
    <w:rsid w:val="00316EC5"/>
    <w:rsid w:val="00327241"/>
    <w:rsid w:val="00332268"/>
    <w:rsid w:val="00347CE0"/>
    <w:rsid w:val="00351BC1"/>
    <w:rsid w:val="00357FCD"/>
    <w:rsid w:val="003751C9"/>
    <w:rsid w:val="003765A3"/>
    <w:rsid w:val="00380057"/>
    <w:rsid w:val="0038014B"/>
    <w:rsid w:val="003819BD"/>
    <w:rsid w:val="003D01EE"/>
    <w:rsid w:val="003ED241"/>
    <w:rsid w:val="00406B4C"/>
    <w:rsid w:val="00407D41"/>
    <w:rsid w:val="0041215A"/>
    <w:rsid w:val="00422367"/>
    <w:rsid w:val="00423DB9"/>
    <w:rsid w:val="004279F1"/>
    <w:rsid w:val="00427E68"/>
    <w:rsid w:val="00437FAC"/>
    <w:rsid w:val="00441E12"/>
    <w:rsid w:val="00462B2E"/>
    <w:rsid w:val="0046561C"/>
    <w:rsid w:val="00467300"/>
    <w:rsid w:val="004756B8"/>
    <w:rsid w:val="00485733"/>
    <w:rsid w:val="00486CF7"/>
    <w:rsid w:val="004A1570"/>
    <w:rsid w:val="004C0981"/>
    <w:rsid w:val="004E361E"/>
    <w:rsid w:val="004F02B8"/>
    <w:rsid w:val="004F6F9A"/>
    <w:rsid w:val="0051094F"/>
    <w:rsid w:val="005121DA"/>
    <w:rsid w:val="00530F84"/>
    <w:rsid w:val="00535253"/>
    <w:rsid w:val="005369CE"/>
    <w:rsid w:val="00540D5D"/>
    <w:rsid w:val="00545C38"/>
    <w:rsid w:val="005561A2"/>
    <w:rsid w:val="00572DD5"/>
    <w:rsid w:val="0058290C"/>
    <w:rsid w:val="005839DC"/>
    <w:rsid w:val="005A6B58"/>
    <w:rsid w:val="005B0463"/>
    <w:rsid w:val="005B0DCF"/>
    <w:rsid w:val="005C1849"/>
    <w:rsid w:val="005C3A51"/>
    <w:rsid w:val="005C6C0B"/>
    <w:rsid w:val="005F1837"/>
    <w:rsid w:val="005F357F"/>
    <w:rsid w:val="00614E15"/>
    <w:rsid w:val="006173B7"/>
    <w:rsid w:val="0062084F"/>
    <w:rsid w:val="006358B6"/>
    <w:rsid w:val="00652D92"/>
    <w:rsid w:val="00673952"/>
    <w:rsid w:val="00676E3B"/>
    <w:rsid w:val="00685B6F"/>
    <w:rsid w:val="006A3260"/>
    <w:rsid w:val="006A4CE6"/>
    <w:rsid w:val="006A74D7"/>
    <w:rsid w:val="006A7994"/>
    <w:rsid w:val="006D757B"/>
    <w:rsid w:val="006E5C47"/>
    <w:rsid w:val="006F76AB"/>
    <w:rsid w:val="0071027F"/>
    <w:rsid w:val="00713F08"/>
    <w:rsid w:val="00714D23"/>
    <w:rsid w:val="00725106"/>
    <w:rsid w:val="00744898"/>
    <w:rsid w:val="00747B47"/>
    <w:rsid w:val="00750D93"/>
    <w:rsid w:val="00753CB5"/>
    <w:rsid w:val="00755AAC"/>
    <w:rsid w:val="00755CBC"/>
    <w:rsid w:val="007936B8"/>
    <w:rsid w:val="00797F0A"/>
    <w:rsid w:val="007A2A35"/>
    <w:rsid w:val="007B1290"/>
    <w:rsid w:val="007D69A0"/>
    <w:rsid w:val="007F2FA4"/>
    <w:rsid w:val="007F4FD1"/>
    <w:rsid w:val="00814D6E"/>
    <w:rsid w:val="0081587B"/>
    <w:rsid w:val="00817932"/>
    <w:rsid w:val="00823923"/>
    <w:rsid w:val="00832A30"/>
    <w:rsid w:val="00834D34"/>
    <w:rsid w:val="00836C9A"/>
    <w:rsid w:val="008479EE"/>
    <w:rsid w:val="00853F56"/>
    <w:rsid w:val="008576B6"/>
    <w:rsid w:val="00861348"/>
    <w:rsid w:val="008740B1"/>
    <w:rsid w:val="00890CF1"/>
    <w:rsid w:val="00895145"/>
    <w:rsid w:val="008C099B"/>
    <w:rsid w:val="008E73B2"/>
    <w:rsid w:val="008F0280"/>
    <w:rsid w:val="00920136"/>
    <w:rsid w:val="0096344F"/>
    <w:rsid w:val="00982623"/>
    <w:rsid w:val="00990AF0"/>
    <w:rsid w:val="00994935"/>
    <w:rsid w:val="009955C4"/>
    <w:rsid w:val="009A119D"/>
    <w:rsid w:val="009C7EBD"/>
    <w:rsid w:val="009E04A8"/>
    <w:rsid w:val="009E451C"/>
    <w:rsid w:val="009E5271"/>
    <w:rsid w:val="00A002CA"/>
    <w:rsid w:val="00A04D8B"/>
    <w:rsid w:val="00A201E5"/>
    <w:rsid w:val="00A23005"/>
    <w:rsid w:val="00A40669"/>
    <w:rsid w:val="00A519DD"/>
    <w:rsid w:val="00A63E64"/>
    <w:rsid w:val="00A701F9"/>
    <w:rsid w:val="00A76415"/>
    <w:rsid w:val="00A7760B"/>
    <w:rsid w:val="00A90ABE"/>
    <w:rsid w:val="00AA3780"/>
    <w:rsid w:val="00AA48F9"/>
    <w:rsid w:val="00AF79DE"/>
    <w:rsid w:val="00B028C3"/>
    <w:rsid w:val="00B06703"/>
    <w:rsid w:val="00B128C1"/>
    <w:rsid w:val="00B34EB4"/>
    <w:rsid w:val="00B357E4"/>
    <w:rsid w:val="00B47173"/>
    <w:rsid w:val="00B511D6"/>
    <w:rsid w:val="00B7219D"/>
    <w:rsid w:val="00B75EA4"/>
    <w:rsid w:val="00B819A0"/>
    <w:rsid w:val="00BD1CC5"/>
    <w:rsid w:val="00BE3267"/>
    <w:rsid w:val="00BF3223"/>
    <w:rsid w:val="00C108F1"/>
    <w:rsid w:val="00C14640"/>
    <w:rsid w:val="00C148C2"/>
    <w:rsid w:val="00C20768"/>
    <w:rsid w:val="00C37349"/>
    <w:rsid w:val="00C40F29"/>
    <w:rsid w:val="00C4309B"/>
    <w:rsid w:val="00C47335"/>
    <w:rsid w:val="00C62AF8"/>
    <w:rsid w:val="00C803D3"/>
    <w:rsid w:val="00CD383D"/>
    <w:rsid w:val="00CD398B"/>
    <w:rsid w:val="00CE0E92"/>
    <w:rsid w:val="00CE3D08"/>
    <w:rsid w:val="00CE41CF"/>
    <w:rsid w:val="00CE73CC"/>
    <w:rsid w:val="00CF29F1"/>
    <w:rsid w:val="00D03395"/>
    <w:rsid w:val="00D0782B"/>
    <w:rsid w:val="00D119F1"/>
    <w:rsid w:val="00D1611D"/>
    <w:rsid w:val="00D23B58"/>
    <w:rsid w:val="00D305FF"/>
    <w:rsid w:val="00D3791B"/>
    <w:rsid w:val="00D44792"/>
    <w:rsid w:val="00D55CA0"/>
    <w:rsid w:val="00D830DD"/>
    <w:rsid w:val="00D861A6"/>
    <w:rsid w:val="00D91287"/>
    <w:rsid w:val="00DB7256"/>
    <w:rsid w:val="00DC0090"/>
    <w:rsid w:val="00DC046E"/>
    <w:rsid w:val="00DC26CD"/>
    <w:rsid w:val="00DC7553"/>
    <w:rsid w:val="00DD3E14"/>
    <w:rsid w:val="00DD5A51"/>
    <w:rsid w:val="00DD6826"/>
    <w:rsid w:val="00E03409"/>
    <w:rsid w:val="00E1121F"/>
    <w:rsid w:val="00E463F8"/>
    <w:rsid w:val="00E51A44"/>
    <w:rsid w:val="00E71568"/>
    <w:rsid w:val="00E86848"/>
    <w:rsid w:val="00E91A5F"/>
    <w:rsid w:val="00E96158"/>
    <w:rsid w:val="00EA76BE"/>
    <w:rsid w:val="00EA777A"/>
    <w:rsid w:val="00EB0784"/>
    <w:rsid w:val="00EC0EC7"/>
    <w:rsid w:val="00EE6F3F"/>
    <w:rsid w:val="00EF03C0"/>
    <w:rsid w:val="00EF0C52"/>
    <w:rsid w:val="00EF3270"/>
    <w:rsid w:val="00EF3EBD"/>
    <w:rsid w:val="00EF3FF6"/>
    <w:rsid w:val="00F11DC5"/>
    <w:rsid w:val="00F123CB"/>
    <w:rsid w:val="00F2032B"/>
    <w:rsid w:val="00F37347"/>
    <w:rsid w:val="00F44A92"/>
    <w:rsid w:val="00F54424"/>
    <w:rsid w:val="00F54D17"/>
    <w:rsid w:val="00F60559"/>
    <w:rsid w:val="00F74818"/>
    <w:rsid w:val="00F77562"/>
    <w:rsid w:val="00F85CEE"/>
    <w:rsid w:val="00F9286D"/>
    <w:rsid w:val="00FB4F14"/>
    <w:rsid w:val="00FC7636"/>
    <w:rsid w:val="00FE10A7"/>
    <w:rsid w:val="00FE25E8"/>
    <w:rsid w:val="0198761C"/>
    <w:rsid w:val="02AC4380"/>
    <w:rsid w:val="02E14F9F"/>
    <w:rsid w:val="0433FB03"/>
    <w:rsid w:val="059AFD98"/>
    <w:rsid w:val="08D1BBBA"/>
    <w:rsid w:val="0B4471EF"/>
    <w:rsid w:val="0C55B317"/>
    <w:rsid w:val="0D32EC67"/>
    <w:rsid w:val="119B5E62"/>
    <w:rsid w:val="11F159CF"/>
    <w:rsid w:val="13A19643"/>
    <w:rsid w:val="13D2CB37"/>
    <w:rsid w:val="14162652"/>
    <w:rsid w:val="15E5EA65"/>
    <w:rsid w:val="1C382618"/>
    <w:rsid w:val="1C764922"/>
    <w:rsid w:val="1EFC960E"/>
    <w:rsid w:val="2393D363"/>
    <w:rsid w:val="2393D363"/>
    <w:rsid w:val="23B7E5B8"/>
    <w:rsid w:val="24DFAC45"/>
    <w:rsid w:val="25F17C20"/>
    <w:rsid w:val="285A59D9"/>
    <w:rsid w:val="2B3F8ECC"/>
    <w:rsid w:val="2BD37442"/>
    <w:rsid w:val="2C987C8C"/>
    <w:rsid w:val="2D909ACC"/>
    <w:rsid w:val="33F4D52F"/>
    <w:rsid w:val="35955246"/>
    <w:rsid w:val="3A3E0C8F"/>
    <w:rsid w:val="3B4998A9"/>
    <w:rsid w:val="3BB90072"/>
    <w:rsid w:val="3CCB3138"/>
    <w:rsid w:val="3D890D80"/>
    <w:rsid w:val="3E5C71B7"/>
    <w:rsid w:val="41A05F14"/>
    <w:rsid w:val="48BC0EBE"/>
    <w:rsid w:val="48BC3FF3"/>
    <w:rsid w:val="4AC98415"/>
    <w:rsid w:val="4CDD0514"/>
    <w:rsid w:val="527A8DEE"/>
    <w:rsid w:val="528E9D08"/>
    <w:rsid w:val="560931E5"/>
    <w:rsid w:val="580F318C"/>
    <w:rsid w:val="5B3532F7"/>
    <w:rsid w:val="631EA622"/>
    <w:rsid w:val="63EFE8F5"/>
    <w:rsid w:val="64EA937F"/>
    <w:rsid w:val="650A5EBF"/>
    <w:rsid w:val="655D4A44"/>
    <w:rsid w:val="6798A5C2"/>
    <w:rsid w:val="67AA09F2"/>
    <w:rsid w:val="692E5DF3"/>
    <w:rsid w:val="6B4D5707"/>
    <w:rsid w:val="6D9CEA4A"/>
    <w:rsid w:val="6F114495"/>
    <w:rsid w:val="703D80CC"/>
    <w:rsid w:val="71A195FA"/>
    <w:rsid w:val="7222092F"/>
    <w:rsid w:val="73EF5FDB"/>
    <w:rsid w:val="74E9CF6D"/>
    <w:rsid w:val="78C5E4F1"/>
    <w:rsid w:val="7C324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18B8C8"/>
  <w15:chartTrackingRefBased/>
  <w15:docId w15:val="{E0BF22CD-4D38-4283-AF5D-0765C0A37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757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57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57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5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57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5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5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5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5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6D757B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6D757B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6D757B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6D757B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6D757B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6D757B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6D757B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6D757B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6D75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57B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6D757B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5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6D75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57B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6D75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5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757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57B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D757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57B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EE6F3F"/>
  </w:style>
  <w:style w:type="character" w:styleId="CommentReference">
    <w:name w:val="annotation reference"/>
    <w:basedOn w:val="DefaultParagraphFont"/>
    <w:uiPriority w:val="99"/>
    <w:semiHidden/>
    <w:unhideWhenUsed/>
    <w:rsid w:val="00CD3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398B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CD39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98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CD398B"/>
    <w:rPr>
      <w:b/>
      <w:bCs/>
      <w:sz w:val="20"/>
      <w:szCs w:val="20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11/relationships/commentsExtended" Target="commentsExtended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microsoft.com/office/2011/relationships/people" Target="peop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fontTable" Target="fontTable.xml" Id="rId11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microsoft.com/office/2016/09/relationships/commentsIds" Target="commentsIds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DB4E3357FB3C44B2F39909EF22C0FF" ma:contentTypeVersion="17" ma:contentTypeDescription="Create a new document." ma:contentTypeScope="" ma:versionID="fbf6d49219a517827eb555d4e24d6479">
  <xsd:schema xmlns:xsd="http://www.w3.org/2001/XMLSchema" xmlns:xs="http://www.w3.org/2001/XMLSchema" xmlns:p="http://schemas.microsoft.com/office/2006/metadata/properties" xmlns:ns2="a258da11-458d-4f1c-a3e4-33c3405b149f" xmlns:ns3="68448b5a-21ad-4dff-ae9d-26cc1fe76143" xmlns:ns4="d1680238-2266-4ab1-9ebd-8eb4f05a8cbc" targetNamespace="http://schemas.microsoft.com/office/2006/metadata/properties" ma:root="true" ma:fieldsID="1632b8679072433f077fcfef990240a8" ns2:_="" ns3:_="" ns4:_="">
    <xsd:import namespace="a258da11-458d-4f1c-a3e4-33c3405b149f"/>
    <xsd:import namespace="68448b5a-21ad-4dff-ae9d-26cc1fe76143"/>
    <xsd:import namespace="d1680238-2266-4ab1-9ebd-8eb4f05a8c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58da11-458d-4f1c-a3e4-33c3405b14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60c9a04-0a06-4c47-89e2-9dbcedd85f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448b5a-21ad-4dff-ae9d-26cc1fe7614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80238-2266-4ab1-9ebd-8eb4f05a8cbc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0b0d825f-ae8e-4c6b-b042-9e415cb2211d}" ma:internalName="TaxCatchAll" ma:showField="CatchAllData" ma:web="68448b5a-21ad-4dff-ae9d-26cc1fe761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1680238-2266-4ab1-9ebd-8eb4f05a8cbc" xsi:nil="true"/>
    <lcf76f155ced4ddcb4097134ff3c332f xmlns="a258da11-458d-4f1c-a3e4-33c3405b149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ECA5C52-ED15-4095-8EAA-996A902973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58da11-458d-4f1c-a3e4-33c3405b149f"/>
    <ds:schemaRef ds:uri="68448b5a-21ad-4dff-ae9d-26cc1fe76143"/>
    <ds:schemaRef ds:uri="d1680238-2266-4ab1-9ebd-8eb4f05a8c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054CBC-7110-40DA-AD53-B8419CF94A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6461BE-E175-493B-B503-C0AD75523857}">
  <ds:schemaRefs>
    <ds:schemaRef ds:uri="http://schemas.microsoft.com/office/2006/metadata/properties"/>
    <ds:schemaRef ds:uri="http://schemas.microsoft.com/office/infopath/2007/PartnerControls"/>
    <ds:schemaRef ds:uri="d1680238-2266-4ab1-9ebd-8eb4f05a8cbc"/>
    <ds:schemaRef ds:uri="a258da11-458d-4f1c-a3e4-33c3405b149f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Harwood</dc:creator>
  <cp:keywords/>
  <dc:description/>
  <cp:lastModifiedBy>mharwood@hsph.harvard.edu</cp:lastModifiedBy>
  <cp:revision>262</cp:revision>
  <dcterms:created xsi:type="dcterms:W3CDTF">2025-01-06T05:57:00Z</dcterms:created>
  <dcterms:modified xsi:type="dcterms:W3CDTF">2025-08-22T17:09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DB4E3357FB3C44B2F39909EF22C0FF</vt:lpwstr>
  </property>
  <property fmtid="{D5CDD505-2E9C-101B-9397-08002B2CF9AE}" pid="3" name="MediaServiceImageTags">
    <vt:lpwstr/>
  </property>
</Properties>
</file>